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DEE15" w14:textId="1C9205D5" w:rsidR="0014208D" w:rsidRPr="004201D2" w:rsidRDefault="0014208D" w:rsidP="0014208D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bidi="ne-NP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S2 Fig</w:t>
      </w:r>
      <w:r w:rsidR="00DB2B3C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.</w:t>
      </w:r>
      <w:r w:rsidRPr="004201D2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 xml:space="preserve"> Distribution of sampling weights for year two follow-up sample, among women who lived within 24 hours travel distance from the hospital at which they delivered</w:t>
      </w:r>
      <w:r w:rsidR="00DB2B3C">
        <w:rPr>
          <w:rFonts w:ascii="Times New Roman" w:eastAsia="Times New Roman" w:hAnsi="Times New Roman" w:cs="Times New Roman"/>
          <w:b/>
          <w:sz w:val="20"/>
          <w:szCs w:val="20"/>
          <w:lang w:bidi="ne-NP"/>
        </w:rPr>
        <w:t>.</w:t>
      </w:r>
    </w:p>
    <w:p w14:paraId="4DA394B6" w14:textId="77777777" w:rsidR="0014208D" w:rsidRPr="004201D2" w:rsidRDefault="0014208D" w:rsidP="0014208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bidi="ne-NP"/>
        </w:rPr>
      </w:pPr>
      <w:r w:rsidRPr="004201D2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0616D117" wp14:editId="34600160">
            <wp:extent cx="5024755" cy="36576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CF857" w14:textId="77777777" w:rsidR="0014208D" w:rsidRPr="004201D2" w:rsidRDefault="0014208D" w:rsidP="0014208D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bidi="ne-NP"/>
        </w:rPr>
      </w:pP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Note(s): Sampling weights were constructed by multiplying the predicted probability of year two follow-up for women who did not get the PPIUD inserted at baseline by 0</w:t>
      </w:r>
      <w:r w:rsidRPr="004201D2">
        <w:rPr>
          <w:rFonts w:ascii="Times New Roman" w:eastAsia="Times New Roman" w:hAnsi="Times New Roman" w:cs="Times New Roman"/>
          <w:lang w:bidi="ne-NP"/>
        </w:rPr>
        <w:t>·</w:t>
      </w: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36 and for women who did get the PPIUD inserted at baseline by 1</w:t>
      </w:r>
      <w:r w:rsidRPr="004201D2">
        <w:rPr>
          <w:rFonts w:ascii="Times New Roman" w:eastAsia="Times New Roman" w:hAnsi="Times New Roman" w:cs="Times New Roman"/>
          <w:lang w:bidi="ne-NP"/>
        </w:rPr>
        <w:t>·</w:t>
      </w:r>
      <w:r w:rsidRPr="004201D2">
        <w:rPr>
          <w:rFonts w:ascii="Times New Roman" w:eastAsia="Times New Roman" w:hAnsi="Times New Roman" w:cs="Times New Roman"/>
          <w:sz w:val="20"/>
          <w:szCs w:val="20"/>
          <w:lang w:bidi="ne-NP"/>
        </w:rPr>
        <w:t>00. Then, we took the inverse of the probabilities to generate the final weights.</w:t>
      </w:r>
    </w:p>
    <w:p w14:paraId="161FDC81" w14:textId="77777777" w:rsidR="0014208D" w:rsidRPr="004201D2" w:rsidRDefault="0014208D" w:rsidP="0014208D">
      <w:pPr>
        <w:keepNext/>
        <w:spacing w:after="0"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4201D2">
        <w:rPr>
          <w:rFonts w:ascii="Times New Roman" w:hAnsi="Times New Roman" w:cs="Times New Roman"/>
          <w:iCs/>
          <w:sz w:val="20"/>
          <w:szCs w:val="20"/>
        </w:rPr>
        <w:t xml:space="preserve">Original source for this table is Huber-Krum, S., Khadka, A., Rohr, J., Pradham, E., Puri, M., Maharjan, D., Joshi, S., Shah, I., &amp; Canning, D. The effect of antenatal contraceptive counseling and IUD insertion services on modern contraceptive use and method mix in Nepal: Results from a stepped-wedge randomized controlled trial. In press at </w:t>
      </w:r>
      <w:r w:rsidRPr="004201D2">
        <w:rPr>
          <w:rFonts w:ascii="Times New Roman" w:hAnsi="Times New Roman" w:cs="Times New Roman"/>
          <w:i/>
          <w:iCs/>
          <w:sz w:val="20"/>
          <w:szCs w:val="20"/>
        </w:rPr>
        <w:t>Contraception</w:t>
      </w:r>
      <w:r w:rsidRPr="004201D2">
        <w:rPr>
          <w:rFonts w:ascii="Times New Roman" w:hAnsi="Times New Roman" w:cs="Times New Roman"/>
          <w:iCs/>
          <w:sz w:val="20"/>
          <w:szCs w:val="20"/>
        </w:rPr>
        <w:t>.</w:t>
      </w:r>
    </w:p>
    <w:p w14:paraId="5F5AEB7F" w14:textId="77777777" w:rsidR="0014208D" w:rsidRDefault="0014208D" w:rsidP="0014208D"/>
    <w:p w14:paraId="3E094E8A" w14:textId="77777777" w:rsidR="005F24B7" w:rsidRDefault="005F24B7"/>
    <w:sectPr w:rsidR="005F24B7" w:rsidSect="0023023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4EB25" w14:textId="77777777" w:rsidR="00000000" w:rsidRDefault="00DB2B3C">
      <w:pPr>
        <w:spacing w:after="0" w:line="240" w:lineRule="auto"/>
      </w:pPr>
      <w:r>
        <w:separator/>
      </w:r>
    </w:p>
  </w:endnote>
  <w:endnote w:type="continuationSeparator" w:id="0">
    <w:p w14:paraId="5E69E493" w14:textId="77777777" w:rsidR="00000000" w:rsidRDefault="00DB2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21852F" w14:textId="77777777" w:rsidR="00000000" w:rsidRDefault="00DB2B3C">
      <w:pPr>
        <w:spacing w:after="0" w:line="240" w:lineRule="auto"/>
      </w:pPr>
      <w:r>
        <w:separator/>
      </w:r>
    </w:p>
  </w:footnote>
  <w:footnote w:type="continuationSeparator" w:id="0">
    <w:p w14:paraId="6BDE0283" w14:textId="77777777" w:rsidR="00000000" w:rsidRDefault="00DB2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55902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192A6" w14:textId="77777777" w:rsidR="00D7609A" w:rsidRDefault="001420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73B695" w14:textId="77777777" w:rsidR="00D7609A" w:rsidRDefault="00DB2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208D"/>
    <w:rsid w:val="0014208D"/>
    <w:rsid w:val="0020652B"/>
    <w:rsid w:val="0032635E"/>
    <w:rsid w:val="0050434D"/>
    <w:rsid w:val="005F24B7"/>
    <w:rsid w:val="00852B66"/>
    <w:rsid w:val="00CF2CBB"/>
    <w:rsid w:val="00D93D61"/>
    <w:rsid w:val="00DB2B3C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0E1E"/>
  <w15:docId w15:val="{16DB2D99-013B-43CE-8FB6-598740D5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0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08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1"/>
      <w:lang w:bidi="ne-NP"/>
    </w:rPr>
  </w:style>
  <w:style w:type="character" w:customStyle="1" w:styleId="HeaderChar">
    <w:name w:val="Header Char"/>
    <w:basedOn w:val="DefaultParagraphFont"/>
    <w:link w:val="Header"/>
    <w:uiPriority w:val="99"/>
    <w:rsid w:val="0014208D"/>
    <w:rPr>
      <w:rFonts w:ascii="Times New Roman" w:eastAsia="Times New Roman" w:hAnsi="Times New Roman" w:cs="Times New Roman"/>
      <w:sz w:val="24"/>
      <w:szCs w:val="21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08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2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2</cp:revision>
  <dcterms:created xsi:type="dcterms:W3CDTF">2021-03-19T04:07:00Z</dcterms:created>
  <dcterms:modified xsi:type="dcterms:W3CDTF">2021-03-20T01:15:00Z</dcterms:modified>
</cp:coreProperties>
</file>